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87C8D3" w14:textId="528F8B7E" w:rsidR="00477F85" w:rsidRDefault="00FB527D" w:rsidP="00477F85">
      <w:pPr>
        <w:pStyle w:val="Heading2"/>
      </w:pPr>
      <w:r>
        <w:t>Supplementary table 2</w:t>
      </w:r>
      <w:r w:rsidR="00477F85" w:rsidRPr="00E16DAD">
        <w:t xml:space="preserve">: </w:t>
      </w:r>
      <w:r w:rsidR="00477F85">
        <w:t>O</w:t>
      </w:r>
      <w:r w:rsidR="00477F85" w:rsidRPr="00245F13">
        <w:t>verview of the hypotheses, outcome measures, statistical tests used and results</w:t>
      </w:r>
    </w:p>
    <w:p w14:paraId="67F74F16" w14:textId="7B8C3B41" w:rsidR="002032A6" w:rsidRDefault="002032A6">
      <w:pPr>
        <w:rPr>
          <w:rFonts w:cs="Times New Roman"/>
        </w:rPr>
      </w:pPr>
    </w:p>
    <w:tbl>
      <w:tblPr>
        <w:tblW w:w="1334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65"/>
        <w:gridCol w:w="3686"/>
        <w:gridCol w:w="1134"/>
        <w:gridCol w:w="1134"/>
        <w:gridCol w:w="5221"/>
      </w:tblGrid>
      <w:tr w:rsidR="00477F85" w:rsidRPr="00201452" w14:paraId="459D1186" w14:textId="77777777" w:rsidTr="00597D61">
        <w:trPr>
          <w:trHeight w:val="750"/>
        </w:trPr>
        <w:tc>
          <w:tcPr>
            <w:tcW w:w="216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1F4EAC6" w14:textId="77777777" w:rsidR="00477F85" w:rsidRPr="00201452" w:rsidRDefault="00477F85" w:rsidP="00C32F8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14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Variable/Outcome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DFA25F" w14:textId="77777777" w:rsidR="00477F85" w:rsidRPr="00201452" w:rsidRDefault="00477F85" w:rsidP="00C32F8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14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ull-hypothesi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64D454" w14:textId="77777777" w:rsidR="00477F85" w:rsidRPr="00201452" w:rsidRDefault="00477F85" w:rsidP="00C32F8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14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thod of analysi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326EBC" w14:textId="77777777" w:rsidR="00477F85" w:rsidRPr="00201452" w:rsidRDefault="00477F85" w:rsidP="00C32F8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14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esult</w:t>
            </w:r>
          </w:p>
        </w:tc>
        <w:tc>
          <w:tcPr>
            <w:tcW w:w="522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9CF026D" w14:textId="77777777" w:rsidR="00477F85" w:rsidRPr="00695718" w:rsidRDefault="00477F85" w:rsidP="00C32F8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571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nclusion</w:t>
            </w:r>
          </w:p>
        </w:tc>
      </w:tr>
      <w:tr w:rsidR="00477F85" w:rsidRPr="00201452" w14:paraId="355E66D2" w14:textId="77777777" w:rsidTr="00597D61">
        <w:trPr>
          <w:trHeight w:val="953"/>
        </w:trPr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B61A2C" w14:textId="77777777" w:rsidR="00477F85" w:rsidRPr="00201452" w:rsidRDefault="00477F85" w:rsidP="00C32F8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16D151" w14:textId="77777777" w:rsidR="00477F85" w:rsidRPr="00201452" w:rsidRDefault="00477F85" w:rsidP="00C32F8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68E744" w14:textId="77777777" w:rsidR="00477F85" w:rsidRPr="00201452" w:rsidRDefault="00477F85" w:rsidP="00C32F8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7D098C" w14:textId="77777777" w:rsidR="00477F85" w:rsidRPr="00201452" w:rsidRDefault="00477F85" w:rsidP="00C32F8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E424A3" w14:textId="77777777" w:rsidR="00477F85" w:rsidRPr="00695718" w:rsidRDefault="00477F85" w:rsidP="00C32F8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97D61" w:rsidRPr="00695718" w14:paraId="58CCD67E" w14:textId="77777777" w:rsidTr="00597D61">
        <w:trPr>
          <w:trHeight w:val="1065"/>
        </w:trPr>
        <w:tc>
          <w:tcPr>
            <w:tcW w:w="21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0BD1E" w14:textId="77777777" w:rsidR="00597D61" w:rsidRDefault="00597D61" w:rsidP="00C32F8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0145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Main analysis: </w:t>
            </w:r>
            <w:r w:rsidRPr="005A241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Overall proportion of adequate 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RoB </w:t>
            </w:r>
            <w:r w:rsidRPr="005A241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judgments assigned by Cochrane authors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D40D6D" w14:textId="77777777" w:rsidR="00597D61" w:rsidRPr="00201452" w:rsidRDefault="00597D61" w:rsidP="00C32F8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roportion of adequate RoB judgments is the same in groups of trials with surgical (89.7%) vs. non-surgical (87.8%) intervention in the domain for random sequence gener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13ED28" w14:textId="77777777" w:rsidR="00597D61" w:rsidRPr="00201452" w:rsidRDefault="00597D61" w:rsidP="00C32F8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hi-squared te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B099D0" w14:textId="77777777" w:rsidR="00597D61" w:rsidRDefault="00597D61" w:rsidP="00C32F8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014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= 0.1</w:t>
            </w:r>
            <w:r w:rsidR="00621A32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  <w:p w14:paraId="6B7DFA5C" w14:textId="5DE9D558" w:rsidR="00621A32" w:rsidRPr="00201452" w:rsidRDefault="00621A32" w:rsidP="00C32F8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F = 1</w:t>
            </w:r>
          </w:p>
        </w:tc>
        <w:tc>
          <w:tcPr>
            <w:tcW w:w="5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FA8BAA" w14:textId="1CF7FE3D" w:rsidR="00597D61" w:rsidRPr="00695718" w:rsidRDefault="007378B3" w:rsidP="00C32F8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  <w:r w:rsidRPr="007378B3">
              <w:rPr>
                <w:rFonts w:eastAsia="Times New Roman" w:cs="Times New Roman"/>
                <w:color w:val="000000"/>
                <w:sz w:val="20"/>
                <w:szCs w:val="20"/>
              </w:rPr>
              <w:t>here is not enough evidence to reject null hypothesis: no significant difference between group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597D61" w:rsidRPr="00695718" w14:paraId="67DC4341" w14:textId="77777777" w:rsidTr="00597D61">
        <w:trPr>
          <w:trHeight w:val="1065"/>
        </w:trPr>
        <w:tc>
          <w:tcPr>
            <w:tcW w:w="2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D8287" w14:textId="77777777" w:rsidR="00597D61" w:rsidRDefault="00597D61" w:rsidP="00C32F8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955E51" w14:textId="77777777" w:rsidR="00597D61" w:rsidRPr="00201452" w:rsidRDefault="00597D61" w:rsidP="00C32F8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roportion of adequate RoB judgments is the same in groups of trials with surgical (75.2%) vs. non-surgical (71.7%) intervention in the domain for allocation concealm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502B23" w14:textId="77777777" w:rsidR="00597D61" w:rsidRPr="00201452" w:rsidRDefault="00597D61" w:rsidP="00C32F8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hi-squared te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938BCB" w14:textId="272FBF60" w:rsidR="00597D61" w:rsidRDefault="00597D61" w:rsidP="00C32F8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014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= 0.0</w:t>
            </w:r>
            <w:r w:rsidR="00621A32"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</w:p>
          <w:p w14:paraId="1BEFCBF1" w14:textId="4D35D0D9" w:rsidR="00621A32" w:rsidRDefault="00621A32" w:rsidP="00C32F8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F = 1</w:t>
            </w:r>
          </w:p>
          <w:p w14:paraId="2F66DFCA" w14:textId="77777777" w:rsidR="00597D61" w:rsidRPr="00155D08" w:rsidRDefault="00597D61" w:rsidP="00C32F8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55D08">
              <w:rPr>
                <w:rFonts w:eastAsia="Times New Roman" w:cs="Times New Roman"/>
                <w:color w:val="000000"/>
                <w:sz w:val="20"/>
                <w:szCs w:val="20"/>
              </w:rPr>
              <w:t>β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lt; 0.8</w:t>
            </w:r>
          </w:p>
        </w:tc>
        <w:tc>
          <w:tcPr>
            <w:tcW w:w="5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A40839" w14:textId="77777777" w:rsidR="00597D61" w:rsidRPr="00695718" w:rsidRDefault="00597D61" w:rsidP="00C32F8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est inconclusive: it seems there is are more</w:t>
            </w:r>
            <w:r w:rsidRPr="00155D0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dequat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oB </w:t>
            </w:r>
            <w:r w:rsidRPr="00155D08">
              <w:rPr>
                <w:rFonts w:eastAsia="Times New Roman" w:cs="Times New Roman"/>
                <w:color w:val="000000"/>
                <w:sz w:val="20"/>
                <w:szCs w:val="20"/>
              </w:rPr>
              <w:t>judgments in surgical vs. non-surgical group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 however power of the test is lower than 80%.</w:t>
            </w:r>
          </w:p>
        </w:tc>
      </w:tr>
      <w:tr w:rsidR="00597D61" w:rsidRPr="00695718" w14:paraId="05372EC5" w14:textId="77777777" w:rsidTr="00597D61">
        <w:trPr>
          <w:trHeight w:val="1065"/>
        </w:trPr>
        <w:tc>
          <w:tcPr>
            <w:tcW w:w="2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CF892" w14:textId="77777777" w:rsidR="00597D61" w:rsidRDefault="00597D61" w:rsidP="00C32F8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A8B85A" w14:textId="77777777" w:rsidR="00597D61" w:rsidRPr="00201452" w:rsidRDefault="00597D61" w:rsidP="00C32F8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roportion of adequate RoB judgments is the same in groups of trials with surgical (79.5%) vs. non-surgical (69.9%) intervention in the domain for blinding participants and personnel and joint blinding doma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B54132" w14:textId="77777777" w:rsidR="00597D61" w:rsidRPr="00201452" w:rsidRDefault="00597D61" w:rsidP="00C32F8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hi-squared te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576825" w14:textId="77777777" w:rsidR="00597D61" w:rsidRDefault="00597D61" w:rsidP="00C32F8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014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lt; 0.0</w:t>
            </w:r>
            <w:r w:rsidR="00E419F9">
              <w:rPr>
                <w:rFonts w:eastAsia="Times New Roman" w:cs="Times New Roman"/>
                <w:color w:val="000000"/>
                <w:sz w:val="20"/>
                <w:szCs w:val="20"/>
              </w:rPr>
              <w:t>01</w:t>
            </w:r>
          </w:p>
          <w:p w14:paraId="35434F73" w14:textId="77777777" w:rsidR="00621A32" w:rsidRDefault="00621A32" w:rsidP="00621A3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F = 1</w:t>
            </w:r>
          </w:p>
          <w:p w14:paraId="4F92CF3D" w14:textId="3E524615" w:rsidR="00621A32" w:rsidRPr="00201452" w:rsidRDefault="00621A32" w:rsidP="00C32F8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253A37" w14:textId="77777777" w:rsidR="00597D61" w:rsidRPr="00695718" w:rsidRDefault="00597D61" w:rsidP="00C32F8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57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ull hypothesis rejected: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here are </w:t>
            </w:r>
            <w:r w:rsidRPr="00155D0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ignificantly more adequate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oB </w:t>
            </w:r>
            <w:r w:rsidRPr="00155D08">
              <w:rPr>
                <w:rFonts w:eastAsia="Times New Roman" w:cs="Times New Roman"/>
                <w:color w:val="000000"/>
                <w:sz w:val="20"/>
                <w:szCs w:val="20"/>
              </w:rPr>
              <w:t>judgments in surgical vs. non- surgical group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597D61" w:rsidRPr="00695718" w14:paraId="4DA447F2" w14:textId="77777777" w:rsidTr="00597D61">
        <w:trPr>
          <w:trHeight w:val="1065"/>
        </w:trPr>
        <w:tc>
          <w:tcPr>
            <w:tcW w:w="2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9E66D" w14:textId="77777777" w:rsidR="00597D61" w:rsidRDefault="00597D61" w:rsidP="00C32F8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D9B98A" w14:textId="77777777" w:rsidR="00597D61" w:rsidRPr="00201452" w:rsidRDefault="00597D61" w:rsidP="00C32F8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roportion of adequate RoB judgments is the same in groups of trials with surgical (81.1%) vs. non-surgical (72.2%) intervention in the domain for blinding of outcome assessors and joint blinding doma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AFCA16" w14:textId="77777777" w:rsidR="00597D61" w:rsidRPr="00201452" w:rsidRDefault="00597D61" w:rsidP="00C32F8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hi-squared te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28C06B" w14:textId="77777777" w:rsidR="00597D61" w:rsidRDefault="00597D61" w:rsidP="00C32F8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014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lt; 0.</w:t>
            </w:r>
            <w:r w:rsidR="00E419F9">
              <w:rPr>
                <w:rFonts w:eastAsia="Times New Roman" w:cs="Times New Roman"/>
                <w:color w:val="000000"/>
                <w:sz w:val="20"/>
                <w:szCs w:val="20"/>
              </w:rPr>
              <w:t>001</w:t>
            </w:r>
          </w:p>
          <w:p w14:paraId="5C6AA482" w14:textId="77777777" w:rsidR="00621A32" w:rsidRDefault="00621A32" w:rsidP="00621A3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F = 1</w:t>
            </w:r>
          </w:p>
          <w:p w14:paraId="1CE87780" w14:textId="724BB9ED" w:rsidR="00621A32" w:rsidRPr="00201452" w:rsidRDefault="00621A32" w:rsidP="00C32F8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3D243F" w14:textId="77777777" w:rsidR="00597D61" w:rsidRPr="00695718" w:rsidRDefault="00597D61" w:rsidP="00C32F8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57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ull hypothesis rejected: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here are </w:t>
            </w:r>
            <w:r w:rsidRPr="00155D0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ignificantly more adequate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oB </w:t>
            </w:r>
            <w:r w:rsidRPr="00155D08">
              <w:rPr>
                <w:rFonts w:eastAsia="Times New Roman" w:cs="Times New Roman"/>
                <w:color w:val="000000"/>
                <w:sz w:val="20"/>
                <w:szCs w:val="20"/>
              </w:rPr>
              <w:t>judgments in surgical vs. non- surgical group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477F85" w:rsidRPr="00201452" w14:paraId="661A6E22" w14:textId="77777777" w:rsidTr="00597D61">
        <w:trPr>
          <w:trHeight w:val="1065"/>
        </w:trPr>
        <w:tc>
          <w:tcPr>
            <w:tcW w:w="21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B4575" w14:textId="77777777" w:rsidR="00477F85" w:rsidRPr="00201452" w:rsidRDefault="00477F85" w:rsidP="00C32F8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Secondary analysis:</w:t>
            </w:r>
            <w:r>
              <w:t xml:space="preserve"> </w:t>
            </w:r>
            <w:r w:rsidRPr="001036B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umber and proportion of Cochrane reviews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C451B3" w14:textId="77777777" w:rsidR="00477F85" w:rsidRPr="00201452" w:rsidRDefault="00477F85" w:rsidP="00C32F8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istribution of surgical vs. non-surgical reviews within domain is the same between all four RoB domai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7F22B5" w14:textId="77777777" w:rsidR="00477F85" w:rsidRPr="00201452" w:rsidRDefault="00477F85" w:rsidP="00C32F8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Kruskal-Wallis tes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768B13" w14:textId="77777777" w:rsidR="00477F85" w:rsidRDefault="00477F85" w:rsidP="00C32F8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014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lt; 0.001</w:t>
            </w:r>
          </w:p>
          <w:p w14:paraId="72636785" w14:textId="3B40B6BA" w:rsidR="005A6688" w:rsidRPr="00201452" w:rsidRDefault="005A6688" w:rsidP="00C32F8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F = 3</w:t>
            </w:r>
          </w:p>
        </w:tc>
        <w:tc>
          <w:tcPr>
            <w:tcW w:w="5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875D7D" w14:textId="77777777" w:rsidR="00477F85" w:rsidRPr="00695718" w:rsidRDefault="00477F85" w:rsidP="00C32F8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5718">
              <w:rPr>
                <w:rFonts w:eastAsia="Times New Roman" w:cs="Times New Roman"/>
                <w:color w:val="000000"/>
                <w:sz w:val="20"/>
                <w:szCs w:val="20"/>
              </w:rPr>
              <w:t>Null hypothesis rejected: significant difference between groups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ost-hoc Conover test detected no pairwise differences so one-way ANOVA was reapplied. </w:t>
            </w:r>
          </w:p>
        </w:tc>
      </w:tr>
      <w:tr w:rsidR="00477F85" w:rsidRPr="00695718" w14:paraId="75695D63" w14:textId="77777777" w:rsidTr="00597D61">
        <w:trPr>
          <w:trHeight w:val="1603"/>
        </w:trPr>
        <w:tc>
          <w:tcPr>
            <w:tcW w:w="2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FF382" w14:textId="77777777" w:rsidR="00477F85" w:rsidRPr="00201452" w:rsidRDefault="00477F85" w:rsidP="00C32F8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2D7DF1" w14:textId="77777777" w:rsidR="00477F85" w:rsidRPr="00201452" w:rsidRDefault="00477F85" w:rsidP="00C32F8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istribution of surgical vs. non-surgical reviews within domain is the same between all four RoB domains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457DD6" w14:textId="77777777" w:rsidR="00477F85" w:rsidRPr="00201452" w:rsidRDefault="00477F85" w:rsidP="00C32F8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ne-way ANOV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D8F35E" w14:textId="77777777" w:rsidR="00477F85" w:rsidRDefault="00477F85" w:rsidP="00C32F8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014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lt; 0.001</w:t>
            </w:r>
          </w:p>
          <w:p w14:paraId="7CF95B2C" w14:textId="571EE443" w:rsidR="005A6688" w:rsidRPr="00201452" w:rsidRDefault="005A6688" w:rsidP="00C32F8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F = 3</w:t>
            </w:r>
          </w:p>
        </w:tc>
        <w:tc>
          <w:tcPr>
            <w:tcW w:w="5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2B9E6D" w14:textId="77777777" w:rsidR="00477F85" w:rsidRPr="00695718" w:rsidRDefault="00477F85" w:rsidP="00C32F8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5718">
              <w:rPr>
                <w:rFonts w:eastAsia="Times New Roman" w:cs="Times New Roman"/>
                <w:color w:val="000000"/>
                <w:sz w:val="20"/>
                <w:szCs w:val="20"/>
              </w:rPr>
              <w:t>Null hypothesis rejected: significant difference between groups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ost-hoc </w:t>
            </w:r>
            <w:r w:rsidRPr="0046203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tudent-Newman-Keuls test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etected domain for blinding of participants and personnel showed significantly different distribution of surgical vs. non-surgical reviews. This domain was present in significantly less reviews than other domains.</w:t>
            </w:r>
          </w:p>
        </w:tc>
      </w:tr>
      <w:tr w:rsidR="007378B3" w:rsidRPr="00201452" w14:paraId="18EAAF2C" w14:textId="77777777" w:rsidTr="00597D61">
        <w:trPr>
          <w:trHeight w:val="1068"/>
        </w:trPr>
        <w:tc>
          <w:tcPr>
            <w:tcW w:w="2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09C18" w14:textId="77777777" w:rsidR="007378B3" w:rsidRDefault="007378B3" w:rsidP="007378B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E12BBE" w14:textId="77777777" w:rsidR="007378B3" w:rsidRDefault="007378B3" w:rsidP="007378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r</w:t>
            </w:r>
            <w:r w:rsidRPr="00DC2D28">
              <w:rPr>
                <w:rFonts w:eastAsia="Times New Roman" w:cs="Times New Roman"/>
                <w:color w:val="000000"/>
                <w:sz w:val="20"/>
                <w:szCs w:val="20"/>
              </w:rPr>
              <w:t>evalence of the usage of four analyzed RoB domain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s the same</w:t>
            </w:r>
            <w:r w:rsidRPr="00DC2D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between surgical and non-surgical review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580EDC" w14:textId="77777777" w:rsidR="007378B3" w:rsidRDefault="007378B3" w:rsidP="007378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Kruskal-Walli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1A1474" w14:textId="77777777" w:rsidR="007378B3" w:rsidRDefault="007378B3" w:rsidP="007378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014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= 0.84</w:t>
            </w:r>
            <w:r w:rsidR="005A6688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  <w:p w14:paraId="5B3EEB0E" w14:textId="0B0C15AE" w:rsidR="005A6688" w:rsidRDefault="005A6688" w:rsidP="007378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F = 1</w:t>
            </w:r>
          </w:p>
        </w:tc>
        <w:tc>
          <w:tcPr>
            <w:tcW w:w="5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CC6FD3" w14:textId="400318D6" w:rsidR="007378B3" w:rsidRPr="00695718" w:rsidRDefault="007378B3" w:rsidP="007378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  <w:r w:rsidRPr="007378B3">
              <w:rPr>
                <w:rFonts w:eastAsia="Times New Roman" w:cs="Times New Roman"/>
                <w:color w:val="000000"/>
                <w:sz w:val="20"/>
                <w:szCs w:val="20"/>
              </w:rPr>
              <w:t>here is not enough evidence to reject null hypothesis: no significant difference between group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378B3" w:rsidRPr="00201452" w14:paraId="4735DD5E" w14:textId="77777777" w:rsidTr="00597D61">
        <w:trPr>
          <w:trHeight w:val="1396"/>
        </w:trPr>
        <w:tc>
          <w:tcPr>
            <w:tcW w:w="21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EE354" w14:textId="77777777" w:rsidR="007378B3" w:rsidRDefault="007378B3" w:rsidP="007378B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econdary analysis:</w:t>
            </w:r>
            <w:r>
              <w:t xml:space="preserve"> </w:t>
            </w:r>
            <w:r w:rsidRPr="001036B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Number and proportion of 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r w:rsidRPr="001036B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ials missing data for specific domains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and</w:t>
            </w:r>
            <w:r w:rsidRPr="001036B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trials observed according to types of intervention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73FE22" w14:textId="77777777" w:rsidR="007378B3" w:rsidRPr="00201452" w:rsidRDefault="007378B3" w:rsidP="007378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istribution of surgical vs. non-surgical trials with domains missing or observed is the same between all four RoB domains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E9387F" w14:textId="77777777" w:rsidR="007378B3" w:rsidRPr="00201452" w:rsidRDefault="007378B3" w:rsidP="007378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Kruskal-Wall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D7CD29" w14:textId="77777777" w:rsidR="007378B3" w:rsidRDefault="007378B3" w:rsidP="007378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014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lt; 0.001</w:t>
            </w:r>
          </w:p>
          <w:p w14:paraId="252900F5" w14:textId="11CABAF2" w:rsidR="005602A8" w:rsidRPr="00201452" w:rsidRDefault="005602A8" w:rsidP="007378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F = 3</w:t>
            </w:r>
          </w:p>
        </w:tc>
        <w:tc>
          <w:tcPr>
            <w:tcW w:w="5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167FE9" w14:textId="77777777" w:rsidR="007378B3" w:rsidRPr="00695718" w:rsidRDefault="007378B3" w:rsidP="007378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5718">
              <w:rPr>
                <w:rFonts w:eastAsia="Times New Roman" w:cs="Times New Roman"/>
                <w:color w:val="000000"/>
                <w:sz w:val="20"/>
                <w:szCs w:val="20"/>
              </w:rPr>
              <w:t>Null hypothesis rejected: significant difference between groups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ost-hoc Conover</w:t>
            </w:r>
            <w:r w:rsidRPr="0046203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est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etected domain for blinding of participants and personnel showed significantly different distribution of surgical vs. non-surgical reviews. This domain was present in significantly less trials than other domains.</w:t>
            </w:r>
          </w:p>
        </w:tc>
      </w:tr>
      <w:tr w:rsidR="007378B3" w:rsidRPr="00695718" w14:paraId="1E3EAEE9" w14:textId="77777777" w:rsidTr="00597D61">
        <w:trPr>
          <w:trHeight w:val="1402"/>
        </w:trPr>
        <w:tc>
          <w:tcPr>
            <w:tcW w:w="2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A432D" w14:textId="77777777" w:rsidR="007378B3" w:rsidRDefault="007378B3" w:rsidP="007378B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7001FF" w14:textId="77777777" w:rsidR="007378B3" w:rsidRPr="00201452" w:rsidRDefault="007378B3" w:rsidP="007378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r</w:t>
            </w:r>
            <w:r w:rsidRPr="00DC2D28">
              <w:rPr>
                <w:rFonts w:eastAsia="Times New Roman" w:cs="Times New Roman"/>
                <w:color w:val="000000"/>
                <w:sz w:val="20"/>
                <w:szCs w:val="20"/>
              </w:rPr>
              <w:t>evalence of the usage of four analyzed RoB domain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s the same</w:t>
            </w:r>
            <w:r w:rsidRPr="00DC2D2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between surgical and non-surgical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rials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0955CD" w14:textId="77777777" w:rsidR="007378B3" w:rsidRPr="00201452" w:rsidRDefault="007378B3" w:rsidP="007378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Kruskal-Wall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7259FC" w14:textId="77777777" w:rsidR="007378B3" w:rsidRDefault="007378B3" w:rsidP="007378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014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lt; 0.001</w:t>
            </w:r>
          </w:p>
          <w:p w14:paraId="422D5BDC" w14:textId="128DA8E9" w:rsidR="005602A8" w:rsidRPr="00201452" w:rsidRDefault="005602A8" w:rsidP="007378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F = 3</w:t>
            </w:r>
          </w:p>
        </w:tc>
        <w:tc>
          <w:tcPr>
            <w:tcW w:w="5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29DE36" w14:textId="77777777" w:rsidR="007378B3" w:rsidRPr="00695718" w:rsidRDefault="007378B3" w:rsidP="007378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5718">
              <w:rPr>
                <w:rFonts w:eastAsia="Times New Roman" w:cs="Times New Roman"/>
                <w:color w:val="000000"/>
                <w:sz w:val="20"/>
                <w:szCs w:val="20"/>
              </w:rPr>
              <w:t>Null hypothesis rejected: significant difference between groups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ost-hoc Conover</w:t>
            </w:r>
            <w:r w:rsidRPr="0046203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est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etected group of non-surgical trials missing the domain to be different from all other groups. This group demonstrated most variability.</w:t>
            </w:r>
          </w:p>
        </w:tc>
      </w:tr>
      <w:tr w:rsidR="007378B3" w:rsidRPr="00201452" w14:paraId="6326D304" w14:textId="77777777" w:rsidTr="00597D61">
        <w:trPr>
          <w:trHeight w:val="1557"/>
        </w:trPr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8ECB2" w14:textId="77777777" w:rsidR="007378B3" w:rsidRDefault="007378B3" w:rsidP="007378B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econdary analysis:</w:t>
            </w:r>
            <w:r>
              <w:t xml:space="preserve"> </w:t>
            </w:r>
            <w:r w:rsidRPr="001036B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umber and proportion of judgments analyzed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036B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ccording to types of intervention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2D5083" w14:textId="77777777" w:rsidR="007378B3" w:rsidRPr="00201452" w:rsidRDefault="007378B3" w:rsidP="007378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istribution of judgments for surgical vs. non-surgical trials observed is the same between all four RoB domains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76A85A" w14:textId="77777777" w:rsidR="007378B3" w:rsidRPr="00201452" w:rsidRDefault="007378B3" w:rsidP="007378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Kruskal-Wall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B69D91" w14:textId="1AC46390" w:rsidR="007378B3" w:rsidRDefault="007378B3" w:rsidP="007378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014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= 0.1</w:t>
            </w:r>
            <w:r w:rsidR="008727BE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  <w:p w14:paraId="7B2C3FD5" w14:textId="7B8A1C55" w:rsidR="008727BE" w:rsidRDefault="008727BE" w:rsidP="007378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F = 3</w:t>
            </w:r>
          </w:p>
          <w:p w14:paraId="3C255AB7" w14:textId="5F95AA64" w:rsidR="005602A8" w:rsidRPr="00201452" w:rsidRDefault="005602A8" w:rsidP="007378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15E60B" w14:textId="19EA3833" w:rsidR="007378B3" w:rsidRPr="00695718" w:rsidRDefault="007378B3" w:rsidP="007378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  <w:r w:rsidRPr="007378B3">
              <w:rPr>
                <w:rFonts w:eastAsia="Times New Roman" w:cs="Times New Roman"/>
                <w:color w:val="000000"/>
                <w:sz w:val="20"/>
                <w:szCs w:val="20"/>
              </w:rPr>
              <w:t>here is not enough evidence to reject null hypothesis: no significant difference between group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378B3" w:rsidRPr="00201452" w14:paraId="19C7260E" w14:textId="77777777" w:rsidTr="00597D61">
        <w:trPr>
          <w:trHeight w:val="1065"/>
        </w:trPr>
        <w:tc>
          <w:tcPr>
            <w:tcW w:w="21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A21EF" w14:textId="182FE9A9" w:rsidR="007378B3" w:rsidRDefault="007378B3" w:rsidP="007378B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Secondary analysis:</w:t>
            </w:r>
            <w:r>
              <w:t xml:space="preserve"> </w:t>
            </w:r>
            <w:r w:rsidRPr="00FD28F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istribution of risk judgments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D28F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(high/low/unclear) assigned by Cochrane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D28F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uthors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74C15D" w14:textId="67432C68" w:rsidR="007378B3" w:rsidRPr="00201452" w:rsidRDefault="007378B3" w:rsidP="007378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28F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Distribution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s the same in group of trials with surgical vs. non-surgical intervention in the domain for random sequence gener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2AEA13" w14:textId="15907DE0" w:rsidR="007378B3" w:rsidRPr="00201452" w:rsidRDefault="007378B3" w:rsidP="007378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ann-Whitne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6293DA" w14:textId="141DD6E2" w:rsidR="007378B3" w:rsidRPr="00201452" w:rsidRDefault="007378B3" w:rsidP="007378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014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= 0.4</w:t>
            </w:r>
            <w:r w:rsidR="008727BE">
              <w:rPr>
                <w:rFonts w:eastAsia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5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CEC778" w14:textId="64D2900A" w:rsidR="007378B3" w:rsidRPr="00695718" w:rsidRDefault="007378B3" w:rsidP="007378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  <w:r w:rsidRPr="007378B3">
              <w:rPr>
                <w:rFonts w:eastAsia="Times New Roman" w:cs="Times New Roman"/>
                <w:color w:val="000000"/>
                <w:sz w:val="20"/>
                <w:szCs w:val="20"/>
              </w:rPr>
              <w:t>here is not enough evidence to reject null hypothesis: no significant difference between group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378B3" w:rsidRPr="00201452" w14:paraId="682B348E" w14:textId="77777777" w:rsidTr="00597D61">
        <w:trPr>
          <w:trHeight w:val="1065"/>
        </w:trPr>
        <w:tc>
          <w:tcPr>
            <w:tcW w:w="2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BAA73" w14:textId="0DD80A6F" w:rsidR="007378B3" w:rsidRDefault="007378B3" w:rsidP="007378B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96BC91" w14:textId="05CC9300" w:rsidR="007378B3" w:rsidRPr="00201452" w:rsidRDefault="007378B3" w:rsidP="007378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28F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Distribution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s the same in group of trials with surgical vs. non-surgical intervention in the domain for allocation conceal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CCE8C2" w14:textId="39FFB124" w:rsidR="007378B3" w:rsidRPr="00201452" w:rsidRDefault="007378B3" w:rsidP="007378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ann-Whitne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0A2B66" w14:textId="43FE99B1" w:rsidR="007378B3" w:rsidRPr="00201452" w:rsidRDefault="007378B3" w:rsidP="007378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014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= 0.96</w:t>
            </w:r>
            <w:r w:rsidR="00E9086F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2FC87C" w14:textId="5795FAA5" w:rsidR="007378B3" w:rsidRPr="00695718" w:rsidRDefault="007378B3" w:rsidP="007378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  <w:r w:rsidRPr="007378B3">
              <w:rPr>
                <w:rFonts w:eastAsia="Times New Roman" w:cs="Times New Roman"/>
                <w:color w:val="000000"/>
                <w:sz w:val="20"/>
                <w:szCs w:val="20"/>
              </w:rPr>
              <w:t>here is not enough evidence to reject null hypothesis: no significant difference between group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378B3" w:rsidRPr="00201452" w14:paraId="0B3494DE" w14:textId="77777777" w:rsidTr="00597D61">
        <w:trPr>
          <w:trHeight w:val="1065"/>
        </w:trPr>
        <w:tc>
          <w:tcPr>
            <w:tcW w:w="2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A62D45" w14:textId="77777777" w:rsidR="007378B3" w:rsidRDefault="007378B3" w:rsidP="007378B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236A95" w14:textId="68770395" w:rsidR="007378B3" w:rsidRPr="00201452" w:rsidRDefault="007378B3" w:rsidP="007378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28F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Distribution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s the same in group of trials with surgical vs. non-surgical intervention in the domain for blinding participants and personnel and joint blinding doma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BCD103" w14:textId="213B77FD" w:rsidR="007378B3" w:rsidRPr="00201452" w:rsidRDefault="007378B3" w:rsidP="007378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ann-Whitne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AB35BB" w14:textId="692B07A5" w:rsidR="007378B3" w:rsidRPr="00201452" w:rsidRDefault="007378B3" w:rsidP="007378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014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lt; 0.001</w:t>
            </w:r>
          </w:p>
        </w:tc>
        <w:tc>
          <w:tcPr>
            <w:tcW w:w="5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393861" w14:textId="58AFB2AA" w:rsidR="007378B3" w:rsidRPr="00695718" w:rsidRDefault="007378B3" w:rsidP="007378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57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ull hypothesis rejected: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here is </w:t>
            </w:r>
            <w:r w:rsidRPr="00FD28F5">
              <w:rPr>
                <w:rFonts w:eastAsia="Times New Roman" w:cs="Times New Roman"/>
                <w:color w:val="000000"/>
                <w:sz w:val="20"/>
                <w:szCs w:val="20"/>
              </w:rPr>
              <w:t>less low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oB judgments and </w:t>
            </w:r>
            <w:r w:rsidRPr="00FD28F5">
              <w:rPr>
                <w:rFonts w:eastAsia="Times New Roman" w:cs="Times New Roman"/>
                <w:color w:val="000000"/>
                <w:sz w:val="20"/>
                <w:szCs w:val="20"/>
              </w:rPr>
              <w:t>more unclear risk judgments in surgical vs. non-surgical group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378B3" w:rsidRPr="00201452" w14:paraId="2BA20D1C" w14:textId="77777777" w:rsidTr="00597D61">
        <w:trPr>
          <w:trHeight w:val="1065"/>
        </w:trPr>
        <w:tc>
          <w:tcPr>
            <w:tcW w:w="2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6A59DF" w14:textId="77777777" w:rsidR="007378B3" w:rsidRDefault="007378B3" w:rsidP="007378B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069475" w14:textId="69F34103" w:rsidR="007378B3" w:rsidRPr="00201452" w:rsidRDefault="007378B3" w:rsidP="007378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28F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Distribution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s the same in group of trials with surgical vs. non-surgical intervention in the domain for blinding of outcome assessors and joint blinding doma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7A1B2E" w14:textId="0176EA73" w:rsidR="007378B3" w:rsidRPr="00201452" w:rsidRDefault="007378B3" w:rsidP="007378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ann-Whitne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7182E9" w14:textId="30181FE5" w:rsidR="007378B3" w:rsidRPr="00201452" w:rsidRDefault="007378B3" w:rsidP="007378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014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lt; 0.001</w:t>
            </w:r>
          </w:p>
        </w:tc>
        <w:tc>
          <w:tcPr>
            <w:tcW w:w="5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B7FE43" w14:textId="542A2233" w:rsidR="007378B3" w:rsidRPr="00695718" w:rsidRDefault="007378B3" w:rsidP="007378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57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ull hypothesis rejected: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here is </w:t>
            </w:r>
            <w:r w:rsidRPr="00FD28F5">
              <w:rPr>
                <w:rFonts w:eastAsia="Times New Roman" w:cs="Times New Roman"/>
                <w:color w:val="000000"/>
                <w:sz w:val="20"/>
                <w:szCs w:val="20"/>
              </w:rPr>
              <w:t>less low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isk RoB judgments and </w:t>
            </w:r>
            <w:r w:rsidRPr="00FD28F5">
              <w:rPr>
                <w:rFonts w:eastAsia="Times New Roman" w:cs="Times New Roman"/>
                <w:color w:val="000000"/>
                <w:sz w:val="20"/>
                <w:szCs w:val="20"/>
              </w:rPr>
              <w:t>more unclear risk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oB</w:t>
            </w:r>
            <w:r w:rsidRPr="00FD28F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judgments in surgical vs. non-surgical group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378B3" w:rsidRPr="00201452" w14:paraId="4F0F347C" w14:textId="77777777" w:rsidTr="00597D61">
        <w:trPr>
          <w:trHeight w:val="1065"/>
        </w:trPr>
        <w:tc>
          <w:tcPr>
            <w:tcW w:w="21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8C20FF" w14:textId="7FE28D6A" w:rsidR="007378B3" w:rsidRDefault="007378B3" w:rsidP="007378B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096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econdary analysis: Distribution of risk judgments (high/low/unclear) calculated in our studies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DAC8AE" w14:textId="63876084" w:rsidR="007378B3" w:rsidRPr="00201452" w:rsidRDefault="007378B3" w:rsidP="007378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28F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Distribution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s the same in group of trials with surgical vs. non-surgical intervention in the domain for random sequence gener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518039" w14:textId="5B8E9B91" w:rsidR="007378B3" w:rsidRPr="00201452" w:rsidRDefault="007378B3" w:rsidP="007378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ann-Whitne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B0C959" w14:textId="195AF9B7" w:rsidR="007378B3" w:rsidRPr="00201452" w:rsidRDefault="007378B3" w:rsidP="007378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014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= 0.02</w:t>
            </w:r>
            <w:r w:rsidR="00E9086F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292F7A" w14:textId="0E4C3356" w:rsidR="007378B3" w:rsidRPr="00695718" w:rsidRDefault="007378B3" w:rsidP="007378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57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ull hypothesis rejected: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here is </w:t>
            </w:r>
            <w:r w:rsidRPr="008A096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ore low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nd high </w:t>
            </w:r>
            <w:r w:rsidRPr="008A0962">
              <w:rPr>
                <w:rFonts w:eastAsia="Times New Roman" w:cs="Times New Roman"/>
                <w:color w:val="000000"/>
                <w:sz w:val="20"/>
                <w:szCs w:val="20"/>
              </w:rPr>
              <w:t>risk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oB judgments</w:t>
            </w:r>
            <w:r w:rsidRPr="008A0962">
              <w:rPr>
                <w:rFonts w:eastAsia="Times New Roman" w:cs="Times New Roman"/>
                <w:color w:val="000000"/>
                <w:sz w:val="20"/>
                <w:szCs w:val="20"/>
              </w:rPr>
              <w:t>, due to less unclear risk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oB</w:t>
            </w:r>
            <w:r w:rsidRPr="008A096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judgments in surgical vs. non-surgical group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378B3" w:rsidRPr="00201452" w14:paraId="6AF34D24" w14:textId="77777777" w:rsidTr="00597D61">
        <w:trPr>
          <w:trHeight w:val="1065"/>
        </w:trPr>
        <w:tc>
          <w:tcPr>
            <w:tcW w:w="2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41198" w14:textId="77777777" w:rsidR="007378B3" w:rsidRDefault="007378B3" w:rsidP="007378B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A3D361" w14:textId="08F2EDEF" w:rsidR="007378B3" w:rsidRPr="00201452" w:rsidRDefault="007378B3" w:rsidP="007378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28F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Distribution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s the same in group of trials with surgical vs. non-surgical intervention in the domain for allocation concealm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F0FDF1" w14:textId="6A9E9EA5" w:rsidR="007378B3" w:rsidRPr="00201452" w:rsidRDefault="007378B3" w:rsidP="007378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ann-Whitne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4AC7E4" w14:textId="6A5341AB" w:rsidR="007378B3" w:rsidRPr="00201452" w:rsidRDefault="007378B3" w:rsidP="007378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014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= 0.0</w:t>
            </w:r>
            <w:r w:rsidR="00E9086F">
              <w:rPr>
                <w:rFonts w:eastAsia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E3384B" w14:textId="75F3D335" w:rsidR="007378B3" w:rsidRPr="00695718" w:rsidRDefault="007378B3" w:rsidP="007378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  <w:r w:rsidRPr="007378B3">
              <w:rPr>
                <w:rFonts w:eastAsia="Times New Roman" w:cs="Times New Roman"/>
                <w:color w:val="000000"/>
                <w:sz w:val="20"/>
                <w:szCs w:val="20"/>
              </w:rPr>
              <w:t>here is not enough evidence to reject null hypothesis: no significant difference between group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378B3" w:rsidRPr="00201452" w14:paraId="200CCB49" w14:textId="77777777" w:rsidTr="00597D61">
        <w:trPr>
          <w:trHeight w:val="1065"/>
        </w:trPr>
        <w:tc>
          <w:tcPr>
            <w:tcW w:w="2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192CB" w14:textId="77777777" w:rsidR="007378B3" w:rsidRDefault="007378B3" w:rsidP="007378B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D958F3" w14:textId="62392251" w:rsidR="007378B3" w:rsidRPr="00201452" w:rsidRDefault="007378B3" w:rsidP="007378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28F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Distribution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s the same in group of trials with surgical vs. non-surgical intervention in the domain for blinding participants and personnel and joint blinding doma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364F00" w14:textId="44E6595D" w:rsidR="007378B3" w:rsidRPr="00201452" w:rsidRDefault="007378B3" w:rsidP="007378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ann-Whitne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817BFB" w14:textId="6C88022E" w:rsidR="007378B3" w:rsidRPr="00201452" w:rsidRDefault="007378B3" w:rsidP="007378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014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= 0.5</w:t>
            </w:r>
            <w:r w:rsidR="00E9086F">
              <w:rPr>
                <w:rFonts w:eastAsia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7E22E0" w14:textId="7888D008" w:rsidR="007378B3" w:rsidRPr="00695718" w:rsidRDefault="007378B3" w:rsidP="007378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  <w:r w:rsidRPr="007378B3">
              <w:rPr>
                <w:rFonts w:eastAsia="Times New Roman" w:cs="Times New Roman"/>
                <w:color w:val="000000"/>
                <w:sz w:val="20"/>
                <w:szCs w:val="20"/>
              </w:rPr>
              <w:t>here is not enough evidence to reject null hypothesis: no significant difference between group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378B3" w:rsidRPr="00201452" w14:paraId="7C6236E7" w14:textId="77777777" w:rsidTr="00597D61">
        <w:trPr>
          <w:trHeight w:val="1065"/>
        </w:trPr>
        <w:tc>
          <w:tcPr>
            <w:tcW w:w="2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2C733" w14:textId="77777777" w:rsidR="007378B3" w:rsidRDefault="007378B3" w:rsidP="007378B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50EA90" w14:textId="53FF19C1" w:rsidR="007378B3" w:rsidRPr="00201452" w:rsidRDefault="007378B3" w:rsidP="007378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28F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Distribution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s the same in group of trials with surgical vs. non-surgical intervention in the domain for blinding of outcome assessors and joint blinding doma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435388" w14:textId="7C8BDA33" w:rsidR="007378B3" w:rsidRPr="00201452" w:rsidRDefault="007378B3" w:rsidP="007378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ann-Whitne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E84B3E" w14:textId="4FCF86C3" w:rsidR="007378B3" w:rsidRPr="00201452" w:rsidRDefault="007378B3" w:rsidP="007378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014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lt; 0.001</w:t>
            </w:r>
          </w:p>
        </w:tc>
        <w:tc>
          <w:tcPr>
            <w:tcW w:w="5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9B6442" w14:textId="6C2AE465" w:rsidR="007378B3" w:rsidRPr="00695718" w:rsidRDefault="007378B3" w:rsidP="007378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57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ull hypothesis rejected: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here is </w:t>
            </w:r>
            <w:r w:rsidRPr="008A0962">
              <w:rPr>
                <w:rFonts w:eastAsia="Times New Roman" w:cs="Times New Roman"/>
                <w:color w:val="000000"/>
                <w:sz w:val="20"/>
                <w:szCs w:val="20"/>
              </w:rPr>
              <w:t>less low risk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oB judgments and</w:t>
            </w:r>
            <w:r w:rsidRPr="008A096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ore unclear risk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oB</w:t>
            </w:r>
            <w:r w:rsidRPr="008A096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judgments in surgical vs. non-surgical group</w:t>
            </w:r>
          </w:p>
        </w:tc>
      </w:tr>
      <w:tr w:rsidR="007378B3" w:rsidRPr="00201452" w14:paraId="194C6F77" w14:textId="77777777" w:rsidTr="00597D61">
        <w:trPr>
          <w:trHeight w:val="1261"/>
        </w:trPr>
        <w:tc>
          <w:tcPr>
            <w:tcW w:w="21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E5FB4" w14:textId="4FAFB539" w:rsidR="007378B3" w:rsidRDefault="007378B3" w:rsidP="007378B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096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 xml:space="preserve">Secondary analysis: 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uccessful blinding of key individuals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7A6D4F" w14:textId="5FDDBE03" w:rsidR="007378B3" w:rsidRPr="00201452" w:rsidRDefault="007378B3" w:rsidP="007378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revalence of successful blinding of participants and personnel is the same in the groups of trials with surgical intervention (4.0%) vs. non-surgical (12.1%) interventio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C03F45" w14:textId="72BF34E1" w:rsidR="007378B3" w:rsidRPr="00201452" w:rsidRDefault="007378B3" w:rsidP="007378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hi-squared te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290E2A" w14:textId="77777777" w:rsidR="007378B3" w:rsidRDefault="007378B3" w:rsidP="007378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014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lt; 0.001</w:t>
            </w:r>
          </w:p>
          <w:p w14:paraId="77483685" w14:textId="4196E994" w:rsidR="00B60932" w:rsidRPr="00201452" w:rsidRDefault="00B60932" w:rsidP="007378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F = 1</w:t>
            </w:r>
          </w:p>
        </w:tc>
        <w:tc>
          <w:tcPr>
            <w:tcW w:w="5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608148" w14:textId="6DCB481F" w:rsidR="007378B3" w:rsidRPr="00695718" w:rsidRDefault="007378B3" w:rsidP="007378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57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ull hypothesis rejected: </w:t>
            </w:r>
            <w:r w:rsidRPr="00597D61">
              <w:rPr>
                <w:rFonts w:eastAsia="Times New Roman" w:cs="Times New Roman"/>
                <w:color w:val="000000"/>
                <w:sz w:val="20"/>
                <w:szCs w:val="20"/>
              </w:rPr>
              <w:t>Successful blinding for participants and personne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s</w:t>
            </w:r>
            <w:r w:rsidRPr="00597D6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ignificantly less frequent in surgical vs. non-surgical trials.</w:t>
            </w:r>
          </w:p>
        </w:tc>
      </w:tr>
      <w:tr w:rsidR="007378B3" w:rsidRPr="00201452" w14:paraId="6A2EFDB5" w14:textId="77777777" w:rsidTr="00597D61">
        <w:trPr>
          <w:trHeight w:val="1519"/>
        </w:trPr>
        <w:tc>
          <w:tcPr>
            <w:tcW w:w="2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16F2C" w14:textId="77777777" w:rsidR="007378B3" w:rsidRDefault="007378B3" w:rsidP="007378B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62ABCC" w14:textId="0D0D0630" w:rsidR="007378B3" w:rsidRPr="00201452" w:rsidRDefault="007378B3" w:rsidP="007378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revalence of successful blinding of outcome assessors is the same in the groups of trials with surgical intervention (9.1%) vs. non-surgical (15.7%) interventio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658F86" w14:textId="76560FA0" w:rsidR="007378B3" w:rsidRPr="00201452" w:rsidRDefault="007378B3" w:rsidP="007378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hi-squared te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390132" w14:textId="77777777" w:rsidR="007378B3" w:rsidRDefault="007378B3" w:rsidP="007378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014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lt; 0.001</w:t>
            </w:r>
          </w:p>
          <w:p w14:paraId="0D3FB610" w14:textId="3BB026A3" w:rsidR="00B60932" w:rsidRPr="00155D08" w:rsidRDefault="00B60932" w:rsidP="007378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F = 1</w:t>
            </w:r>
          </w:p>
        </w:tc>
        <w:tc>
          <w:tcPr>
            <w:tcW w:w="5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3847FF" w14:textId="3E7351EB" w:rsidR="007378B3" w:rsidRPr="00695718" w:rsidRDefault="007378B3" w:rsidP="007378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57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ull hypothesis rejected: </w:t>
            </w:r>
            <w:r w:rsidRPr="00597D61">
              <w:rPr>
                <w:rFonts w:eastAsia="Times New Roman" w:cs="Times New Roman"/>
                <w:color w:val="000000"/>
                <w:sz w:val="20"/>
                <w:szCs w:val="20"/>
              </w:rPr>
              <w:t>Successful blinding for outcome assessor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s</w:t>
            </w:r>
            <w:r w:rsidRPr="00597D6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ignificantly less frequent in surgical vs. non-surgical trials.</w:t>
            </w:r>
          </w:p>
        </w:tc>
      </w:tr>
    </w:tbl>
    <w:p w14:paraId="7E32EC3B" w14:textId="55FC3FFE" w:rsidR="00186002" w:rsidRDefault="00186002">
      <w:pPr>
        <w:rPr>
          <w:rFonts w:cs="Times New Roman"/>
        </w:rPr>
      </w:pPr>
    </w:p>
    <w:p w14:paraId="492FCE03" w14:textId="1D7E0D06" w:rsidR="00186002" w:rsidRPr="00201452" w:rsidRDefault="00186002">
      <w:pPr>
        <w:rPr>
          <w:rFonts w:cs="Times New Roman"/>
        </w:rPr>
      </w:pPr>
      <w:r>
        <w:rPr>
          <w:rFonts w:cs="Times New Roman"/>
        </w:rPr>
        <w:t>Acronyms: DF = degrees of freedom.</w:t>
      </w:r>
    </w:p>
    <w:sectPr w:rsidR="00186002" w:rsidRPr="00201452" w:rsidSect="008A1EF2">
      <w:pgSz w:w="16838" w:h="11906" w:orient="landscape"/>
      <w:pgMar w:top="1417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Q1NzIwtLA0MDSyMDVT0lEKTi0uzszPAymwqAUA8MxJNiwAAAA="/>
  </w:docVars>
  <w:rsids>
    <w:rsidRoot w:val="00F22701"/>
    <w:rsid w:val="001036B7"/>
    <w:rsid w:val="00155D08"/>
    <w:rsid w:val="00186002"/>
    <w:rsid w:val="00201452"/>
    <w:rsid w:val="002032A6"/>
    <w:rsid w:val="00251BAD"/>
    <w:rsid w:val="0025229A"/>
    <w:rsid w:val="00352E8E"/>
    <w:rsid w:val="00372C6C"/>
    <w:rsid w:val="00444654"/>
    <w:rsid w:val="00462031"/>
    <w:rsid w:val="00477F85"/>
    <w:rsid w:val="00520143"/>
    <w:rsid w:val="005602A8"/>
    <w:rsid w:val="00597D61"/>
    <w:rsid w:val="00597FF0"/>
    <w:rsid w:val="005A241A"/>
    <w:rsid w:val="005A6688"/>
    <w:rsid w:val="005B225C"/>
    <w:rsid w:val="005F3569"/>
    <w:rsid w:val="00621A32"/>
    <w:rsid w:val="00695718"/>
    <w:rsid w:val="007378B3"/>
    <w:rsid w:val="008727BE"/>
    <w:rsid w:val="008A0962"/>
    <w:rsid w:val="008A1EF2"/>
    <w:rsid w:val="00937B1F"/>
    <w:rsid w:val="00A67439"/>
    <w:rsid w:val="00B537E9"/>
    <w:rsid w:val="00B60932"/>
    <w:rsid w:val="00B66B45"/>
    <w:rsid w:val="00B85476"/>
    <w:rsid w:val="00C06F7E"/>
    <w:rsid w:val="00C31EAF"/>
    <w:rsid w:val="00C63FD9"/>
    <w:rsid w:val="00CD6EA4"/>
    <w:rsid w:val="00DB55A9"/>
    <w:rsid w:val="00DC2D28"/>
    <w:rsid w:val="00DF27C5"/>
    <w:rsid w:val="00E216B2"/>
    <w:rsid w:val="00E419F9"/>
    <w:rsid w:val="00E9086F"/>
    <w:rsid w:val="00F22701"/>
    <w:rsid w:val="00FA41CE"/>
    <w:rsid w:val="00FB527D"/>
    <w:rsid w:val="00FD2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F74EC2"/>
  <w15:docId w15:val="{D22088A1-9811-4227-AFD6-9364BFBB5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2701"/>
    <w:pPr>
      <w:spacing w:after="120" w:line="480" w:lineRule="auto"/>
    </w:pPr>
    <w:rPr>
      <w:rFonts w:ascii="Times New Roman" w:hAnsi="Times New Roman"/>
      <w:sz w:val="24"/>
      <w:lang w:val="en-US" w:eastAsia="hr-H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7F85"/>
    <w:pPr>
      <w:spacing w:beforeLines="100" w:before="240" w:after="0" w:line="276" w:lineRule="auto"/>
      <w:outlineLvl w:val="1"/>
    </w:pPr>
    <w:rPr>
      <w:rFonts w:eastAsia="Times New Roman" w:cs="Times New Roman"/>
      <w:b/>
      <w:bCs/>
      <w:iCs/>
      <w:noProof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77F85"/>
    <w:rPr>
      <w:rFonts w:ascii="Times New Roman" w:eastAsia="Times New Roman" w:hAnsi="Times New Roman" w:cs="Times New Roman"/>
      <w:b/>
      <w:bCs/>
      <w:iCs/>
      <w:noProof/>
      <w:sz w:val="24"/>
      <w:szCs w:val="24"/>
      <w:lang w:val="en-US" w:eastAsia="hr-H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1A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A32"/>
    <w:rPr>
      <w:rFonts w:ascii="Segoe UI" w:hAnsi="Segoe UI" w:cs="Segoe UI"/>
      <w:sz w:val="18"/>
      <w:szCs w:val="18"/>
      <w:lang w:val="en-US" w:eastAsia="hr-H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</TotalTime>
  <Pages>4</Pages>
  <Words>1091</Words>
  <Characters>622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vetoslav</dc:creator>
  <cp:lastModifiedBy>Ognjen Barcot</cp:lastModifiedBy>
  <cp:revision>16</cp:revision>
  <dcterms:created xsi:type="dcterms:W3CDTF">2020-05-18T05:51:00Z</dcterms:created>
  <dcterms:modified xsi:type="dcterms:W3CDTF">2020-09-04T10:09:00Z</dcterms:modified>
</cp:coreProperties>
</file>